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F17" w:rsidRDefault="008846AE" w:rsidP="00937529">
      <w:pPr>
        <w:pStyle w:val="NoSpacing"/>
        <w:ind w:right="-507" w:hanging="993"/>
        <w:rPr>
          <w:b/>
          <w:sz w:val="24"/>
        </w:rPr>
      </w:pPr>
      <w:r>
        <w:rPr>
          <w:b/>
          <w:sz w:val="24"/>
        </w:rPr>
        <w:t>S</w:t>
      </w:r>
      <w:r w:rsidR="00E77419">
        <w:rPr>
          <w:b/>
          <w:sz w:val="24"/>
        </w:rPr>
        <w:t>1</w:t>
      </w:r>
      <w:bookmarkStart w:id="0" w:name="_GoBack"/>
      <w:bookmarkEnd w:id="0"/>
      <w:r>
        <w:rPr>
          <w:b/>
          <w:sz w:val="24"/>
        </w:rPr>
        <w:t>. Table</w:t>
      </w:r>
      <w:r w:rsidR="008C2F17">
        <w:rPr>
          <w:b/>
          <w:sz w:val="24"/>
        </w:rPr>
        <w:t xml:space="preserve">: </w:t>
      </w:r>
      <w:r w:rsidR="00B205A2" w:rsidRPr="00B205A2">
        <w:rPr>
          <w:b/>
          <w:sz w:val="24"/>
        </w:rPr>
        <w:t xml:space="preserve">Amino acid sequence and </w:t>
      </w:r>
      <w:proofErr w:type="spellStart"/>
      <w:r w:rsidR="00B205A2" w:rsidRPr="00B205A2">
        <w:rPr>
          <w:b/>
          <w:sz w:val="24"/>
        </w:rPr>
        <w:t>uniprot</w:t>
      </w:r>
      <w:proofErr w:type="spellEnd"/>
      <w:r w:rsidR="00B205A2" w:rsidRPr="00B205A2">
        <w:rPr>
          <w:b/>
          <w:sz w:val="24"/>
        </w:rPr>
        <w:t xml:space="preserve"> ID of ocular antigens used for the autoantibody profiling</w:t>
      </w:r>
    </w:p>
    <w:p w:rsidR="008C2F17" w:rsidRPr="008C2F17" w:rsidRDefault="008C2F17" w:rsidP="008C2F17">
      <w:pPr>
        <w:pStyle w:val="NoSpacing"/>
        <w:ind w:hanging="993"/>
        <w:rPr>
          <w:sz w:val="24"/>
        </w:rPr>
      </w:pPr>
    </w:p>
    <w:tbl>
      <w:tblPr>
        <w:tblW w:w="14534" w:type="dxa"/>
        <w:tblInd w:w="-88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8"/>
        <w:gridCol w:w="2825"/>
        <w:gridCol w:w="1276"/>
        <w:gridCol w:w="709"/>
        <w:gridCol w:w="9146"/>
      </w:tblGrid>
      <w:tr w:rsidR="008846AE" w:rsidRPr="00491992" w:rsidTr="0051306E">
        <w:trPr>
          <w:trHeight w:val="50"/>
        </w:trPr>
        <w:tc>
          <w:tcPr>
            <w:tcW w:w="578" w:type="dxa"/>
          </w:tcPr>
          <w:p w:rsidR="008846AE" w:rsidRPr="00491992" w:rsidRDefault="008846AE" w:rsidP="004919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  <w:t>Antigen numb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8846AE" w:rsidRPr="00491992" w:rsidRDefault="008846AE" w:rsidP="004919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  <w:t>Antigen n</w:t>
            </w:r>
            <w:r w:rsidRPr="00491992"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  <w:t>am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46AE" w:rsidRPr="00491992" w:rsidRDefault="008846AE" w:rsidP="004919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  <w:t>S</w:t>
            </w:r>
            <w:r w:rsidRPr="00491992"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  <w:t>hort nam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46AE" w:rsidRPr="00491992" w:rsidRDefault="008846AE" w:rsidP="004919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  <w:t>U</w:t>
            </w:r>
            <w:r w:rsidRPr="00491992"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  <w:t>niprot</w:t>
            </w:r>
            <w:proofErr w:type="spellEnd"/>
          </w:p>
        </w:tc>
        <w:tc>
          <w:tcPr>
            <w:tcW w:w="9146" w:type="dxa"/>
            <w:shd w:val="clear" w:color="auto" w:fill="auto"/>
            <w:noWrap/>
            <w:vAlign w:val="center"/>
            <w:hideMark/>
          </w:tcPr>
          <w:p w:rsidR="008846AE" w:rsidRPr="00491992" w:rsidRDefault="0051306E" w:rsidP="004919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  <w:t>Antigen s</w:t>
            </w:r>
            <w:r w:rsidR="008846AE"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  <w:t>equenc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1"/>
                <w:szCs w:val="11"/>
              </w:rPr>
              <w:t xml:space="preserve"> (aa)</w:t>
            </w:r>
          </w:p>
        </w:tc>
      </w:tr>
      <w:tr w:rsidR="0049644E" w:rsidRPr="0051306E" w:rsidTr="0049644E">
        <w:trPr>
          <w:trHeight w:val="5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19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AGUK p55 subfamily member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PP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8N3R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DMRRRREEEGKKQELDLNSSMRLKKLAQIPPKTGIDNPMFDTEEGIVLESPHYAVKILEIEDLFSSLKHIQHTLVDSQSQEDISLLLQLVQNKDFQNAFKIHNAITVHMNKASPPFPLISNAQDLAQEVQTVLKPVHHKEGQELTAL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19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elanocyte protein PME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ME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4096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PFSVSVSQLRALDRGNKHFLRNQPLTFALQLHDPSGYLAEADLSYTWDFGDSSGTLISRALVVTHTYLEPGPVTAQVVLQAAIPLTSCGSSPVPGTTDGHRPTAEAPNTTAGQVPTTEVVGTTPGQAPTAEPSGTTSCVRRAPPLSNN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19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arbonic anhydrase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A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091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YGKHNGPEHWHKDFPIAKGERQSPVDIDTHTAKYDPSLKPLSVSYDQATSLRILNNGHAFNVEFDDSQDKAVLKGGPLDGTYRLIQFHFHWGSLDGQGSEHTVDKKKYAAELHLVHWNTKYGDFGKAVQQPDGLAVLG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19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icrophthalmia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-associated transcription fac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IT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75030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HLLLRIQELEMQARAHGLSLIPSTGLCSPDLVNRIIKQEPVLENCSQDLLQHHADLTCTTTLDLTDGTITFNNNLGTGTEANQAYSVPTKMGSKLEDILMDDTLSPVGVTDPLLSSVSPGASKTSSRRSSMSMEETEHT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19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ubulin-specific chaperone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BC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5814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PLPKKAEGDLGPSWVCGFSNLESQVLEKRASELHQRDVLLTELSNCTVRLYGNPNTLRLTKAHSCKLLCGPVSTSVFLEDCSDCVLAVACQQLRIHSTKDTRIFLQVTSRAIVEDCSGIQFAPYTWSYPEIDKDFESSGLDRSK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19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-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rrest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052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PNHVIFKKISRDKSVTIYLGNRDYIDHVSQVQPVDGVVLVDPDLVKGKKVYVTLTCAFRYGQEDIDVIGLTFRRDLYFSRVQVYPPVGAASTPTKLQESLLKKLGSNTYPFLLTFPDYLPCSVMLQPAPQDSGKS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19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OU domain class 4, transcription factor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OU4F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531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MSSVPCTSTSSTVPISHPAALTSHPHHAVHQGLEGDLLEHISPTLSVSGLGAPEHSVMPAQIHPHHLGAMGHLHQAMGMSHPHTVAPHSAMPACLSDVESDPRELEAFAERFKQRRIK</w:t>
            </w:r>
          </w:p>
        </w:tc>
      </w:tr>
      <w:tr w:rsidR="0049644E" w:rsidRPr="0051306E" w:rsidTr="0049644E">
        <w:trPr>
          <w:trHeight w:val="117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0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Fascin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FSCN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1492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VALKASNGRYVCMKKNGQLAAISDFVGKDEEFTLKLINRPILVLRGLDGFVCHHRGSNQLDTNRSVYDVFHLSFSDGAYRIRGRDGGFWYTGSHGSVCSDGERAEDFVFEFRE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0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Visual system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homeobox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VSX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NZR4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DSVLNSAEGGLLGSCAPWLLGMHKKSMGMIRKPGSEDKLAGLWGSDHFKEGSSQSESGSQRGSDKVSPENGLEDVAIDLSSSARQETKKVHPGAGAQGGSNSTALEGPQPGKVGA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0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psin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PN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6U73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QVIDYKFACCQTGGLKATKKKSLEGFRLHTVTTVRKSSAVLEI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0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xygen-regulated 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5671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VTCSPCEMCTVNKAYSPKETCNPSDTFFPSDGYGVDQTSMNKACFLGEVCSLTDTVFSDKACAQKENHTYEGACPIDETYVPVNVCNTIDFLNSKENTYTDNLDSTEELERGDDIQKDLNILTDPEYKNGFNTLVSHQNVSNLSSCG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0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ransducin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beta-like protein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BL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Y4P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SLKGQVLSTINTNQMNNTHAAVSPCGRFVASCGFTPDVKVWEVCFGKKGEFQEVVRAFELKGHSAAVHSFAFSNDSRRMASVSKDGTWKLWDTDVEYKKKQDPY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0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Interphotoreceptor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matrix proteoglycan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IMPG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BZV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QAHHDRSERESPFSGSSRQPDSLSSIENAVKYNPVYESHRAGCEKYEGPYPQHPFYSSASGDVIGGLSREEIRQMYESSELSREEIQERMRVLELYANDPEFAAFVR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0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Ventral anterior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homebox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VAX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UIW0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RAESGGGGGRCGDRSGAGDLRADGGGHSPTEVAGTSASSPAGSRESGADSDGQPGPGEADHCRRILVRDAKGTIREIVLPKGLDLDRPKRT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0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hotoreceptor-specific nuclear recep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NR2E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Y5X4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AETCAKLEPEDADENIDVTSNDPEFPSSPYSSSSPCGLDSIHETSARLLFMAVKWAKNLPVFSSLPFRDQVILLEEAWSELFLLGAIQWSLPLDSCPLLAPPEASAAGGAQGRLTLASMETRVLQETISRF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0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adherin-related family membe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DHR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6JP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DMEGKYSVAEVFITLLDVNDHPPQFGKSVQKKTMVLGTPVKIEAIDEDAEEPNNLVDYSITHAEPANVFDINSHTGEIWLKNSIRSLDALHNITPGRDCLWSLEVQAKDRGSPSFSTTALLKIDITDAETLSRSPMAAFLIQTKD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0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adherin-related family membe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DHR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6JP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ATVPVTIRIVDLNNHPPTFYGESGPQNRFELSMNEHPPQGEILRGLKITVNDSDQGANAKFNLQLVGPRGIFRVVPQTVLNEAQVTIIVENSAAIDFEKSKVLTFKLLAVEVNTPEKFSSTADV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1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L-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dopachrome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automer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D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4012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NECDVCTDQLFGAARPDDPTLISRNSRFSSWETVCDSLDDYNHLVTLCNGTYEGLLRRNQMGRNSMKLPTLKDIRDCLSLQKFDNPPFFQNSTFSFRNALEGFDKADGTLDSQVMSLHNLVHSFLNGTNALPHSAANDPIFVVLHSFTDA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1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L-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dopachrome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automer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D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4012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WSGPYILRNQDDRELWPRKFFHRTCKCTGNFAGYNCGDCKFGWTGPNCERKKPPVIRQNIHSLSPQEREQFLGALDLAKKRVHPDYVITTQHWLGLLGPNGTQPQFANCSVYDF</w:t>
            </w:r>
          </w:p>
        </w:tc>
      </w:tr>
      <w:tr w:rsidR="0049644E" w:rsidRPr="0051306E" w:rsidTr="0049644E">
        <w:trPr>
          <w:trHeight w:val="72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1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arbonic anhydrase 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A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2274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VTTKAKVDKKLGRFFFSGYDKKQTWTVQNNGHSVMMLLENKASISGGGLPAPYQAKQLHLHWSDLPYKGSEHSLDGEHFAMEMHIVHEKEKGTSRNVKEAQDPEDEIAVLA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1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ransducin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beta-like protein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BL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Y4P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IRKEKPQQHNFTHRLLAAALKSHSGNISCMDFSSNGKYLATCADDRTIRIWSTKDFLQREHRSMRANVELDHATLVRFSPDCRAFIVWLANGDTLRVFKMTKRE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1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Interphotoreceptor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matrix proteoglycan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IMPG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BZV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FDGGLGSGSGQKVDLITWPWSETSSEKSAEPLSKPWLEDDDSLLPAEIEDKKLVLVDKMDSTDQISKHSKYEHDDRSTHFPEEEPLSGPAVPIFADTAAESASLTLPKHISEVPGVDDYSVTKA</w:t>
            </w:r>
          </w:p>
        </w:tc>
      </w:tr>
      <w:tr w:rsidR="0049644E" w:rsidRPr="0051306E" w:rsidTr="0049644E">
        <w:trPr>
          <w:trHeight w:val="172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1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elanops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PN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UHM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GWTHMEAAAVWGAAQQANGRSLYGQGLEDLEAKAPPRPQGHEAETPGKTKGLIPSQDPRM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1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hort-wave-sensitive ops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PN1S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399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SRFIPEGLQCSCGPDWYTVGTKYRSESYT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1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hodops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H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8100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MNGTEGPNFYVPFSNATGVVRSPFEYPQYYLAEPWQFS</w:t>
            </w:r>
          </w:p>
        </w:tc>
      </w:tr>
      <w:tr w:rsidR="0049644E" w:rsidRPr="0051306E" w:rsidTr="0049644E">
        <w:trPr>
          <w:trHeight w:val="85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1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hort-wave-sensitive ops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PN1S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399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ALKAVAAQQQESATTQKAEREVSRM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1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gulator of G-protein signaling 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GS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7591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DAAQTHIYMLMKKDSYARYLKSPIYKDMLAKAIEPQETTKKSSTLPFMRRHLRSSPSPVILRQLEEEAKAREAANTVDITQPGQHMAPSPHLTVYTGTCMPPSPSSPFSSSCRSPRKPFASPSRFIRRPSTTIC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2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eyes shut homolo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EY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5T1H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INDCTSIPCMNEGFCQKSAHGFTCICPRGYTGAYCEKSIDNCAEPELNSVICLNGGICVDGPGH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2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Leucine-rich repeat, immunoglobulin-like domain and transmembrane domain-containing 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LRIT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P2V4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SETVISLIVTEPPTSTEHSGSPGALWARTGGGGEAAAYNNKLVARHVPQIPKPAVLATGPSVPSTKEELTLEHFQMDALGELSDGRAGPSEARMVRSVKVVG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2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amma-aminobutyric acid receptor subunit rho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ABRR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2404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TTVQERKEQKLREKLPCTSGLPPPRTAMLDGNYSDGEVNDLDNYMPENGEKPDRMMVQLTLASERSSPQRKSQRSSYVSMRIDTHAIDK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2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ransient receptor potential cation channel subfamily M membe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RPM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7Z4N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CEATYLLRQSSINSADGYSLYRYHFNGEELLFEDTSLSTSPGTGVRKKTCSFRIKEEKDVKTHLVPECQNSLHLSLGTSTSATPDGSHLAVDDLKNAEESKLGPDIGISKEDD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2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ransient receptor potential cation channel subfamily M membe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RPM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7Z4N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VGGVNQDVEYSSITDQQLTTEWQCQVQKITRSHSTDIPYIVSEAAVQAEHKEQFADMQDEHHVAEAIPRIPRLSLTITDRNGMENLLSVKPDQTLGFPSLRSKSLHGHPRNVKSIQGKL</w:t>
            </w:r>
          </w:p>
        </w:tc>
      </w:tr>
      <w:tr w:rsidR="0049644E" w:rsidRPr="0051306E" w:rsidTr="0049644E">
        <w:trPr>
          <w:trHeight w:val="73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2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cover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CVR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3524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SIYAKFFPDTDPKAYAQHVFRSFDSNLDGTLDFKEYVIALHMTTAGKTNQKLEWAFSLYDVDGNGTISKNEVLEIVMAIFKMITPEDVKLLPDDENTPEKRAEKIWKYFGKNDDDKLTEKEFIEGTLANKEILRLIQFEPQKVKEKMKN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2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Visual pigment-like receptor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erops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R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1471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HVTLSIKHHTTSDCTESLNRDWSDQIDVTKMS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2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od cGMP-specific 3',5'-cyclic phosphodiesterase subunit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DE6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649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TLMESLTQFLGWSVLNPDTYESMNKLENRKDIFQDIVKYHVKCDNEEIQKILKTREVYGKEPWECEEEELAEILQAELPDADKYEINKFHFSDLPLTELELVKCGIQMYYELKVVDKFHIPQEALVRFMYSLSKGYRKITYHN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2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Unconventional myosin-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VI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YO7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340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YSGMMETIRIRRAGYPIRYSFVEFVERYRVLLPGVKPAYKQGDLRGTCQRMAEAVLGTHDDWQIGKTKIFLKDHHDMLLEVERDKAITDRVILLQKVIRGFKDRSNFLKLKNAATLIQRHWRGHNCRKNYGLMRLGF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2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arbonic anhydrase 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A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2274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GTQVNEGFQPLVEALSNIPKPEMSTTMAESSLLDLLPKEEKLRHYFRYLGSLTTPTCDEKVVWTVFREPIQLHREQILAFSQKLYYDKEQTVSMKDNVRPLQQLGQRTVIKSGA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3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LisH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domain-containing protein ARMC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RMC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7Z3E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HESELLGLVKEYLDFAEFEDTLKTFSKECKIKGKPLCKTVGGSFRDSKSLTIQKDLVAAFDNGDQKVFFDLWEEHISSSIRD</w:t>
            </w:r>
          </w:p>
        </w:tc>
      </w:tr>
      <w:tr w:rsidR="0049644E" w:rsidRPr="0051306E" w:rsidTr="0049644E">
        <w:trPr>
          <w:trHeight w:val="133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3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LisH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domain-containing protein ARMC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RMC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7Z3E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HIHFAIYLLKYSVGRPDKEELDEKISYFKTYLETKGAALSQTTEFLPFYALPFVPNPMVHPSFKELFQDSWTPELKLKLIKFLA</w:t>
            </w:r>
          </w:p>
        </w:tc>
      </w:tr>
      <w:tr w:rsidR="0049644E" w:rsidRPr="0051306E" w:rsidTr="0049644E">
        <w:trPr>
          <w:trHeight w:val="153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3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GMP-gated cation channel alpha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NGA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2997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SMKNNIINTQQSFVTMPNVIVPDIEKEIRRMENGACSSFSEDDDSASTSEESENENPHARGSFSYKSLRKGGPSQREQYLPGAIALFNVNNSSNKDQEPEEKKKKKKEKKSKSDNKNENKNDPEKKKKKKDKEKKKKEEKSKDKKE</w:t>
            </w:r>
          </w:p>
        </w:tc>
      </w:tr>
      <w:tr w:rsidR="0049644E" w:rsidRPr="0051306E" w:rsidTr="0049644E">
        <w:trPr>
          <w:trHeight w:val="129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3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lfactomedin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-like protein 2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LFML2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68BL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PTSIPATTTTATTTPTPTTSLLPTEPPSGPEVSSQGREASCEGTLRAVDPPVRHHSYGRHEGAWMKDPAARDDRIYVTNYYY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3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lfactomedin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-like protein 2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LFML2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68BL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SEQLRHYENHSAIMLGIKKELSRLGLQLLQKDAAAAPATPATGTGSKAQDTARGKGKDISKYGSVQKSFADRGLPKPPKEKLLQVE</w:t>
            </w:r>
          </w:p>
        </w:tc>
      </w:tr>
      <w:tr w:rsidR="0049644E" w:rsidRPr="0051306E" w:rsidTr="0049644E">
        <w:trPr>
          <w:trHeight w:val="81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3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lfactomedin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-like protein 2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LFML2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68BL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FYTVETVSSGTDCRCSCTAPPSSLNPCENEWKMEKLKKQAPELLKLQSMVDLLEGTLYSMDLMKVHAYVHKVASQMNTLEESIKANLSREN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3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Ventral anterior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homebox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VAX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UIW0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NLSETQVKVWFQNRRTKQKKDQSRDLEKRASSSASEAFATSNILRLLEQGRLLSVPRAPSLLALTPSLPGLPASHRGTSLGDPRNSSPRLNPLSSASASPPLPPPLPAVCFSSAPLLDLPAGYELGSSAFEPYSWLERKVGS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3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Retinitis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igmentosa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1-like 1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P1L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8IWN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IWVSVLLKKTEKAFLAHLASAVAELRARWGLQDNDLLDQMAAELQQDVAQRLQDSTKRELQKLQGRAGRMVLE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3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Retinitis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igmentosa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1-like 1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P1L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8IWN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VPEVSRPMARRLSCSAGALITCLASLQLFEEDLGSPASKVRFKDSPWYQELLSISKDLWPGCDVGEDQ</w:t>
            </w:r>
          </w:p>
        </w:tc>
      </w:tr>
      <w:tr w:rsidR="0049644E" w:rsidRPr="0051306E" w:rsidTr="0049644E">
        <w:trPr>
          <w:trHeight w:val="79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3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Retinitis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igmentosa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1-like 1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P1L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8IWN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CYLCSDKKPPKTPSGPGRPQERNPTAQQLRDVEGQREAPGTSSSRKSLKTPRRILLIKNMDPRLQQTVVLSHRNTRN</w:t>
            </w:r>
          </w:p>
        </w:tc>
      </w:tr>
      <w:tr w:rsidR="0049644E" w:rsidRPr="0051306E" w:rsidTr="0049644E">
        <w:trPr>
          <w:trHeight w:val="8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4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ryl-hydrocarbon-interacting protein-lik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IPL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NZN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SNHEKMKAVPVLHGEGNRLFKLGRYEEASSKYQEAIICLRNLQTKEKPWEVQWLKLEKMINTLILNYCQCLL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4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X-linked retinitis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igmentosa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TPase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regulator-interacting 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PGRI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6KN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MASPEVPIEAGQYRSKRKPPHGGERKEKEHQVVSYSRRKHGKRIGVQGKNRMEYLSLNILNGNTPEQVNYTEWKFSETNSFIGDGFKNQHEEEEMTLSHSALKQKEPLHPVNDKESSEQGSEVSEAQTTDSDDVIVPPMSQKYPKADSEK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4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od cGMP-specific 3',5'-cyclic phosphodiesterase subunit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DE6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649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EVEKFLDSNIGFAKQYYNLHYRAKLISDLLGAKEAAVDFSNYHSPSSMEESEIIFDLLRDFQENLQTEKCIFNVMKKLCFLLQADRMSLFMYRTRNGIAELATRLFNVHKDAVLEDCLVMPDQEIVFPLDMGIVGHVAHSKKIAN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4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Retinoid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isomerohydrol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PE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651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TKETWVWQEPDSYPSEPIFVSHPDALEEDDGVVLSVVVSPGAGQKPAYLLILNAKDLSEVARAEVEINIPVTFHGLFK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4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Retinoid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isomerohydrol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PE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651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TLETIKQVDLCNYVSVNGATAHPHIENDGTVYNIGNCFGKNFSIAYNIVKIPPLQADKEDPISKSEIVVQFPCSDRFKPSYVHSFGLTPNYIV</w:t>
            </w:r>
          </w:p>
        </w:tc>
      </w:tr>
      <w:tr w:rsidR="0049644E" w:rsidRPr="0051306E" w:rsidTr="0049644E">
        <w:trPr>
          <w:trHeight w:val="8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4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erotonin N-acetyltransf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ANA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661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MSTQSTHPLKPEAPRLPPGIPESPSCQRRHTLPASEFRCLTPEDAVSAFEIEREAFISVLGVCPLYLDEIRH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4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psin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PN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6U73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IAKVKSSSKEVAHFDSRIHSSHVLEMK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4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ryl-hydrocarbon-interacting protein-lik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IPL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NZN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AEVWNEAEAKADLQKVLELEPSMQKAVRRELRLLENRMAEKQEEERLRCRNMLSQGATQPPAEPPTEPPAQSSTEPPAEPPTAPSAELSAGPPAEPATEPPPSPGHSLQH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4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LisH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domain-containing protein ARMC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RMC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7Z3E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VALLMNLCLRSTGKNMCAKVAGLVLKVLSDLLGHENHEIQPYVNGALYSILSVPSIREEARAMGMEDILRCFIKEGNAEMIRQIEFIIKQLNSEELPDGVLESD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lastRenderedPageBreak/>
              <w:t>24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eyes shut homolo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EY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5T1H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CECTSGWTGQNCSEEINECDSDPCMNGGLCHESTIPGQFVCLCPPLYTGQFCHQRYNLCDLLHNPCR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5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eyes shut homolo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EY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5T1H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FYIGGVSSLNLVNPMAIENEPVGFQGCIRQVIINNQELQLTEFGAKGGSNVGDCDGTACGYNTCRNGGECTVNGTTFSCRCLPDWAGNTCNQSVSCLNNL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5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xygen-regulated 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5671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MSFPGRTESRSSGLKLAACSFSADVSPMERSSNQEGSLAEEINIQMTDQVAETCSSASWENATVDTDIIQGTQDQAKHRFYRPPTPGLRRVRQKKSVIGSVTLVSETEVQEKMIGQFSYSEERESGENKSEYHMFTHSCSKMSSVSN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5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erotonin N-acetyltransf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ANA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661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FLTLCPELSLGWFEEGCLVAFIIGSLWDKERLMQESLTLHRSGGHIAHLHVLAVHRAFRQQGRGPILLWR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5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eripherin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PH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2394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GSLENTLGQGLKNGMKYYRDTDTPGRCFMKKTIDMLQIEFKCCGNNGFRDWFEIQWISNRYLDFSSKEVKDRIKSNVDGRYLVDGVPFSCCNPSSPRPCIQYQITNNSAHYSYDHQTEELNLWVR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5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RD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D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7Z3Z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SLISWLRWNEAPSRLSTRSPAEMVLETLMMELTGQMREAERQQRERSNAVRKVCTGVDYSWLA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5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RD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D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7Z3Z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QEEEAHKLTRQWSLRPRGSLATFKTRARISPFASDIRTISEDVERDTPPPLRSWSMPEFRAPK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5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RD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D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7Z3Z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STYDLSPIERLQLEDVCVKIHPSYCGPAILRFRQLLAEQEPEVQEVSQLFRSVLQEVLERMK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5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staglandin F2-alpha recep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TGF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4308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SMNNSKQLVSPAAALLSNTTCQTEN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5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od outer segment membrane 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OM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0339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AHYKDTEVPGHCQAKRLVDELQLRYHCCGRHGYKDWFGVQWVSSRYLDPGDRDVADRIQSNVEGLYLTDGVPFSCCNPHSPRPCLQNRLSDSYAHPLFDPRQPNQNLWA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5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Unconventional myosin-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VI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YO7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340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WAVLTVQAYARGMIARRLHQRLRAEYLWRLEAEKMRLAEEEKLRKEMSAKKAKEEAERKHQERLAQLAREDAERELKEKEAARRKKELLEQMERARHEPVNHSDMVDKMFGFLGTSGGLPGQEGQAPSGFE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6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elanocyte protein PME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ME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4096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PTAESTGMTPEKVPVSEVMGTTLAEMSTPEATGMTPAEVSIVVLSGTTAAQVTTTEWVETTARELPIPEPEGPDASSIMSTESITGSLGPLLDGTATLRLVKRQVPLDCVLYRYGSFSVTLDIVQGIESAEILQAV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6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ptic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PT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UBM4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IDLSNNLISSIDNDAFRLLHALQDLILPENQLEALPVLPSGIEFLDVRLNRLQSSGIQPAAFRAMEKLQFLYLSDNLLDSIP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6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ptic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PT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UBM4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PRKERKRREEQMPREGDSFEVLPLRNDVLNPDNYGEVIDLSNYEELTDYGDQLPEVKVTSLAPATSISP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6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yelin basic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B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268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ASTNSETNRGESEKKRNLGELSRTTSEDNEVFGEADANQNNGTSSQDTAVTDSKRTADPKNAWQDAHPADPGSRPHLIRLFSRDAP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6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ubulin-specific chaperone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BC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5814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GLQKLINDSVFFLAAYDLRQGQEALARLQAALAERRRGLQPKKRFAFKTRGKDAASSTKVDAAPGIPPAVESIQDS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6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ubulin-specific chaperone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BC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5814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MESVSCSAAAVRTGDMESQRDLSLVPERLQRREQERQLEVERRKQKRQNQEVEKENSHFFVATFVRERAAVEELLERAESVERL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6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hodopsin k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RK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583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MDFGSLETVVANSAFIAARGSFDGSSSQPSRDKKYLAKLKLPPLSKCESLRDSLSLEFESVCLEQPIGKKLFQQFLQSA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6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Interphotoreceptor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matrix proteoglyca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IMPG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7R60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NERTEEAECRCKPGYDSQGSLDGLEPGLCGPGTKECEVLQGKGAPCRLPDHSENQAYKTSVKKFQNQQNNKVISKRNSELLTVEYEEFNHQDWEGN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6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Interphotoreceptor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matrix proteoglyca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IMPG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7R60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DSNKIESEEVYHGTMEEDKQPEIYLTATDLKRLISKALEEEQSLDVGTIQFTDEIAGSLPAFGPDTQSELPTSFAVITEDATLSPELPPVEPQLE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6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Bestrophin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BEST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76090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SQVRRKTVEFNLTDMPEIPENHLKEPLEQSPTNIHTTLKDHMDPYWALENRSVLHLNQGHCIALCPTPASLALSLPFLHNFLGFHHCQSTLDLRPALAWGIYLATFTGILGKCSGPFLTSPWYHPEDFLGPGE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7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igment epithelium-derived fac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ERPINF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3695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KVPVNKLAAAVSNFGYDLYRVRSSMSPTTNVLLSPLSVATALSALSLGAEQRTESIIHRALYYDLISSPDIHGTYKELLDTVTAPQKNLKSASRIVFEKKLRIKSSFVAPLEKSYGTRPRVLTGNPRLDLQEINNWVQAQMKGKL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7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yrosin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Y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467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FPRACVSSKNLMEKECCPPWSGDRSPCGQLSGRGSCQNILLSNAPLGPQFPFTGVDDRESW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7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Neural retina-specific leucine zipper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NR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5484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FSEPGMVGATEGTRPGLEELYWLATLQQQLGAGEALGLSPEEAMELLQGQGPVPVDGPHGYYPGSPEETGA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7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Neural retina-specific leucine zipper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NR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5484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ERDLYKARCDRLTSSGPGSGDPSHLFL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7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tinol dehydrogenase 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DH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NYR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GQTLTVAQLDVCSDESVAQCLSCIQGEVDVLV</w:t>
            </w:r>
          </w:p>
        </w:tc>
      </w:tr>
      <w:tr w:rsidR="0049644E" w:rsidRPr="0051306E" w:rsidTr="0049644E">
        <w:trPr>
          <w:trHeight w:val="30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7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Long-wave-sensitive opsin 1 / Medium-wave-sensitive ops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PN1LW; OPN1MW; OPN1MW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4000 / P0400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ISIVNQVSGYFVLGHPMCVLE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7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staglandin F2-alpha recep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TGF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4308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IQASRTWCFYNTEDIKDWEDRF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7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Heat shock cognate 71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kDa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HSPA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114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ITKLYQSAGGMPGGMPGGFP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7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ge-related maculopathy susceptibility protein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RMS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C7Q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SSSVVPVSFISTLRESVLDPGVGGEGASD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7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Fructose-bisphosphate aldolase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LD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997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QASALNAWRGQRDNAGAATEEFIKRAEVNGLAAQGKYEGSGEDGGAAAQSLYIANHAY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8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lpha-eno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ENO3; ENO2; EN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673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QACKLAQENGWGVMVSHRSGETEDTFIADLVVGLCTGQIKTGAPCRSERLAKYNQLMRIEEE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8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lpha-eno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ENO3; ENO2; EN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673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KNVIKEKYGKDATNVGDEGGFAPNIL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8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lpha-eno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ENO3; ENO2; EN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673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TSKGLFRAAVPSGASTGIYEALELRDNDKTRY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8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Bestrophin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BEST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76090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MHQDLPRMEPDMYWNKPEPQPPYTAASAQFRRASFMGSTFNISLNKEEMEFQPNQEDEEDAHAGIIGRFLGLQSH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8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-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rrest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052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TVSGFLGELTSSEVATEVPFRLMHPQPEDPAKESYQDANLVFEEFARHNLKDAGEAEEGKRDKNDVDE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8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arbonic anhydrase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A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091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PISVSSEQVLKFRKLNFNGEGEPEELMVDNWRPAQPLKNRQIKASFK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8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gulator of G-protein signaling 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GS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7591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VFARLSPKCPAVSHGRVQPLGDVGQQLPRLKSKRVANFFQIKMDVPTGSGTCLMDSEDAGTGESGDRATEKEVICPWE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8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ransient receptor potential cation channel subfamily M membe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RPM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7Z4N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NAEESKLGPDIGISKEDDERQTDSKKEETISPSLNKTDVIHGQDKSDVQNTQLTVETTNIEGTISYPLEETKITRYFPDETINACKTMKSRSFVYSR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8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CA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0467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PDQGKLWQLLALSPLENYSVNLSSHVDSTLLQVDLAGALVASGPSRPGREEHIVVELTQA</w:t>
            </w:r>
          </w:p>
        </w:tc>
      </w:tr>
      <w:tr w:rsidR="0049644E" w:rsidRPr="0051306E" w:rsidTr="0049644E">
        <w:trPr>
          <w:trHeight w:val="87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8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tinol-binding protein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BP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074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GVEPDITVPMSEALSIAQDIVALRAKVPTVLQTAGKLVADNYASAELGAKMATKLSGLQSRYSRVTSEVALAEILGADLQMLSGDPHLKAAHIPENAKDR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9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unc-119 homolog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UNC1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343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GPLQRKQPIGPEDVLGLQRITGDYLCSPEENIYKIDFVRFKI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9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tinaldehyde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-binding 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LB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227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TTKDHGPVFGPCSQLPRHTLQKAKDELNEREETREEAVRELQEMVQAQAASGEELAVAVAERVQEKDSGFFLRFIRARKFNVGRAYELLRGYVNFRL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9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uanine nucleotide-binding protein G(T) subunit gamma-T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NGT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6321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DQLKKEVTLERMLVSKCCEEVRDYV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9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elanoma antigen recognized by T-cells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LA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665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RRNGYRALMDKSLHVGTQCALTRRCPQEGFDHRDSKVSLQEKNCEPVVPNAPPAYEKLSAEQSPPPYSP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9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uanine nucleotide-binding protein G(I)/G(S)/G(O) subunit gamma-T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NGT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14610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QLKKEVKNTRIPISKAGKEIKEYVEAQAGNDP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9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tinaldehyde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-binding 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LB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227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PARFKAIHFIHQPWYFTTTYNVVKPFLKSKLLERVFVHGDDLSGFYQEIDENILPSD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9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tinol-binding protein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BP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074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DNIGYLRFDMFGDGELLTQVSRLLVEHIWKKIMHTDAMIIDMRFNIGGPTSSIPILCSYFFDEGPPVLLDKIYSRPDDSVSELWTHAQVVGERYGSK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9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crumbs homolog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RB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5IJ4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WDDGLRHLVMLSFGPDQLQDLGQHVHVGGRLLAADSQPWGGPFRGCLQDLRLDGCHLPFFPLPLDNSSQPSELGGRQSWNLT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9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tbind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TBD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BSG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PLQARSQQHHGLAADLGKGKLHLAGPCCPSEMDTTETSGPGNHPERCGVPSPECESFLEHLQRALRSRFR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29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Retina and anterior neural fold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homeobox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protein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AX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6IS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RLESGSGAVAAPRLPEAPALPFARPPAMSLPLEPWLG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0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uanine nucleotide-binding protein G(T) subunit gamma-T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NAT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6321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SARQDDARKLMHMADTIEEGT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0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tbind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TBD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BSG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MDEALETQLKTSRGRFSATESLPTLELLSQVDMDCRVHMRPIG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0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crumbs homolog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RB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5IJ4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IPAATFGLGGAPSSASFLLQELPGPNLTVSFLLRTRESAGLLLQFANDSAAGLTVFLSEGRIRAEAPGSPAVVLPG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0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gressive rod-cone degeneration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C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00LT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ANRVQPEPSDVDGAARGSSLDADPQSSGREKEPLK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0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eyes shut homolo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EY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5T1H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GWLKVDDHKNKSIIAPGRLVGLNVFSQFYVGGYSEYTPDLLPNGADFKNGFQGCIFTLQVRTEKDGHFRGLGNPEGHPNAGRSVGQCHASPC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0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DP-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ibosylation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factor-like protein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RL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3640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KLNVWDIGGQRKIRPYWKNYFENTDILIYVIDSADRKRFEETGQELAELLEEEKLSCVPVLI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0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eyes shut homolo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EY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5T1H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QFSGPFCEVSAKPCVSLLFWKRGICPNSSSAYTYECPKGSSSQNGETDVSEFSLVPCQNGTDCIKISNDVMCICSPIFTDLLC</w:t>
            </w:r>
          </w:p>
        </w:tc>
      </w:tr>
      <w:tr w:rsidR="0049644E" w:rsidRPr="0051306E" w:rsidTr="0049644E">
        <w:trPr>
          <w:trHeight w:val="113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0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CA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0467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GLAELVAGKRRLPRGAGGADPSHSCPRGAAGQSSWAPAGQEFASFLTKGRSHSSLPQMSSSRSKDSCFTENTPLLRNSLQEKGSRC</w:t>
            </w:r>
          </w:p>
        </w:tc>
      </w:tr>
      <w:tr w:rsidR="0049644E" w:rsidRPr="0051306E" w:rsidTr="0049644E">
        <w:trPr>
          <w:trHeight w:val="89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0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CA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0467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DALGSRWRRPQQVTHNWTVYLNPRRSEHSVMSRTFEVLTRETVSISIRASLQQTQAVPLLMAHQYLRGSVD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0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5,6-dihydroxyindole-2-carboxylic acid oxid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YR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764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VCDICTDDLMGSRSNFDSTLISPNSVFSQWRVVCDSLEDYDTLGTLCNSTEDGPIRRNPAGNVARPMVQRLPEPQDVAQCLEVGLFDTPPFYSNSTNSFRNTVEGYSDPTGKYDPAVRSLH</w:t>
            </w:r>
          </w:p>
        </w:tc>
      </w:tr>
      <w:tr w:rsidR="0049644E" w:rsidRPr="0051306E" w:rsidTr="0049644E">
        <w:trPr>
          <w:trHeight w:val="73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1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PE-retinal G protein-coupled recep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G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47804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IAWGRYHHYCTRSQLAWNSAV</w:t>
            </w:r>
          </w:p>
        </w:tc>
      </w:tr>
      <w:tr w:rsidR="0049644E" w:rsidRPr="0051306E" w:rsidTr="0049644E">
        <w:trPr>
          <w:trHeight w:val="79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1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Cone-rod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homeobox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R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4318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PLPEAQRAGLVASGPSLTSAPYAMTYAPASAFCSSPSAYGSPSSYFSGLDPYLSPMVPQLGGPALSPLSGPSVGPSLAQSPTSLSGQSYGAYSPVDSLEFK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lastRenderedPageBreak/>
              <w:t>31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Cone-rod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homeobox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R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4318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KARPAKRKAGTSPRPSTDVCPDPLGISDSYSPPLPGPSGSPTTAVATVSI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1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adherin-related family membe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DHR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6JP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VPEDIPAGSIIFKVHAVDRDTGSGGSVTYFLQNLHSPFAVDRHSGVLRLQAGATLDYERSRTHYITVVAKDGGGRLHGADV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1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lpha-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rystallin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A ch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RYA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248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KHNERQDDHGYISREFHRRYRLPSNVDQSALSCSLSADGMLTFCGPKIQTGLDATHAERAIPVSREEKPTSA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1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lpha-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rystallin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A ch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RYA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248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PSRLFDQFFGEGLFEYDLLPFLSSTISPYYRQSLFRTVLDSGISEVRSDRDKFVIFLDVKHFSPEDLTVKVQDDFVE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1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hakin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BFSP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351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SRNYEEDVKLLHKQLAGCELEQMDAPIGTGLDDILETIRIQWERDVEKNRVEAGALLQAKQQAEVAHMSQTQEEKLAAALRVE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1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permatogenesis-associated protein 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PATA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P0W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HLLHVLKVDLGCTSEENSVKQNDVDMLNVFDFEKAGNSEPNELKNESEVTIQQERQQYQKALDMLLSAPKDENEIFPSPTEFFMPIYKSKHSEGV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1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permatogenesis-associated protein 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PATA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P0W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QRIEAETQTELSFKSELGTAETKNMTDSEMNIKQASNCVTYDAKEKIAPLPLEGHDSTWDEIKDDALQHSSPRA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1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omplement C1q tumor necrosis factor-related protein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1QTNF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BXJ0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CSVPPRSAFSAKRSESRVPPPSDAPLPFDRVLVNEQGHYDAVTGKFTCQV</w:t>
            </w:r>
          </w:p>
        </w:tc>
      </w:tr>
      <w:tr w:rsidR="0049644E" w:rsidRPr="0051306E" w:rsidTr="0049644E">
        <w:trPr>
          <w:trHeight w:val="122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2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OU domain class 4, transcription factor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OU4F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531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HQGLEGDLLEHISPTLSVSGLGAPEHSVMPAQIHPHHLGAMGHLHQAMGMSHPHTVAPHSAMPACLSDVESDPR</w:t>
            </w:r>
          </w:p>
        </w:tc>
      </w:tr>
      <w:tr w:rsidR="0049644E" w:rsidRPr="0051306E" w:rsidTr="0049644E">
        <w:trPr>
          <w:trHeight w:val="128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2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elanops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PN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UHM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PKYRVAIAQHLPCLGVLLGVSRRHSRPYPSYRSTHRSTLTSHTSNLSWISIRRRQESLGSESEV</w:t>
            </w:r>
          </w:p>
        </w:tc>
      </w:tr>
      <w:tr w:rsidR="0049644E" w:rsidRPr="0051306E" w:rsidTr="0049644E">
        <w:trPr>
          <w:trHeight w:val="105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2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yclic nucleotide-gated cation channel beta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NGB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402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RSNNKPKEEKSVLILPPRAGTPKLFNAALAMTGKMGGKGAKGGKLAHLRARLKELAALEAAAKQQELVEQAKSSQDVKGEEGSAAPDQHTHPKE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2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tinal-specific ATP-binding cassette transport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BCA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7836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THPERIAGRGIRIRDILKDEETLTLFLIKNIGLSDSVVYLLINSQVRPEQFAHGVPDLALKDIACSEALLERFIIFSQ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2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  <w:lang w:val="nl-NL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  <w:lang w:val="nl-NL"/>
              </w:rPr>
              <w:t>Beta,beta-carotene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  <w:lang w:val="nl-NL"/>
              </w:rPr>
              <w:t xml:space="preserve"> 9',10'-oxy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BCO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BYV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VDFLPVMVHRLPVFKRYMGNTPQKKAVFGQCRGLPCVAPLLTTVEEAPRGISARVWGHFPKWLNGSLLRIGPGKFEFGKDKYNHW</w:t>
            </w:r>
          </w:p>
        </w:tc>
      </w:tr>
      <w:tr w:rsidR="0049644E" w:rsidRPr="0051306E" w:rsidTr="0049644E">
        <w:trPr>
          <w:trHeight w:val="11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2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odium / potassium / calcium exchange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LC24A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6072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SSHQPIKLASRDLSSEEMMMMSSSPSKPSSEMGGKMLVPQASVGSDEATLSMTVENIPSMPKRTAKMIPTTTKNNYSPTAAGTERRKED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2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Bestrophin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BEST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8NFU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RLSFLLRKNSCVSEASTGASCSCAVVPEGAAPECSCGDPLLDPGLPEPEAPPPAGPEPLTLIPGPVEPFSIVTMP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 protein-coupled receptor kinase 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RK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8WTQ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EGPTKDSALQGLVATCASAPAPGNPQPFLSQAVATKCQAATTEEERVAAVTLAKAEAMAFLQEQPFKDFVTSAFYDKFLQWKLFEMQPVSD</w:t>
            </w:r>
          </w:p>
        </w:tc>
      </w:tr>
      <w:tr w:rsidR="0049644E" w:rsidRPr="0051306E" w:rsidTr="0049644E">
        <w:trPr>
          <w:trHeight w:val="81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2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odium / potassium / calcium exchange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LC24A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6072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FDSTPTFLTHEVEANVLTSPRSVMEKNNLFPPRRVESNSSAHPWGLVGKSNPKTPQGTVLLHTPATSEGQVTISTMTGSSPAETKAFTAAWSLRNPSPRTSVSAIKT</w:t>
            </w:r>
          </w:p>
        </w:tc>
      </w:tr>
      <w:tr w:rsidR="0049644E" w:rsidRPr="0051306E" w:rsidTr="0049644E">
        <w:trPr>
          <w:trHeight w:val="89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2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ransmembrane protein 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MEM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Y2Y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CRQRYCRPRDLLQRYDSKPIVDLIGAMETQSEPSELELDDVVITNPHIEAILENEDWIEDASGLMSHCIAILKICHTLTEKLVAMTMGSGAKMKTSASVS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3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  <w:lang w:val="nl-NL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  <w:lang w:val="nl-NL"/>
              </w:rPr>
              <w:t>Beta,beta-carotene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  <w:lang w:val="nl-NL"/>
              </w:rPr>
              <w:t xml:space="preserve"> 9',10'-oxy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BCO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BYV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TSKIRGKAFSDGISWEPQCNTRFHVVEKRTGQLLPGRYYSKPFVTFHQINAFEDQGCVIIDLCCQDNGRTLEVYQLQNL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3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bp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/p300-interacting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ransactivator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ITED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996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MPTTSRPALDVKGGTSPAKEDANQEMSSVAYSNLAVKDRKAVAILHYPGVASNGTKASGAPTSSSGSPIGSPTTTPPTKP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3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lyceraldehyde-3-Phosphate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APD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440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TVKAENGKLVINGNPITIFQERDPSKIKWGDAGAEYVVESTGVFTTMEKAGAHLQGGAKRVIIS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3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tinal-specific ATP-binding cassette transport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BCA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7836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HPWIYGQQYTFFSMDEPGSEQFTVLADVLLNKPGFGNRCLKEGWLPEYPCGNSTPWKTPSVSPNITQLFQKQKW</w:t>
            </w:r>
          </w:p>
        </w:tc>
      </w:tr>
      <w:tr w:rsidR="0049644E" w:rsidRPr="0051306E" w:rsidTr="0049644E">
        <w:trPr>
          <w:trHeight w:val="323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3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Heat shock 70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kDa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protein 1AL, 1A, 1B, A2, A8, A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HSPA1L; HSPA1A; HSPA1B; HSPA2; HSPA8; HSPA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HSPA1A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ACERAKRTLSSSTQASLEIDSL</w:t>
            </w:r>
          </w:p>
        </w:tc>
      </w:tr>
      <w:tr w:rsidR="0049644E" w:rsidRPr="0051306E" w:rsidTr="0049644E">
        <w:trPr>
          <w:trHeight w:val="129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3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bp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/p300-interacting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ransactivator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ITED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996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LASMHLQKLNSQYQGMAAATPGQPGEAGPLQNWDFGAQAGGAESLSPSAGAQSPAIIDSDPVDEEV</w:t>
            </w:r>
          </w:p>
        </w:tc>
      </w:tr>
      <w:tr w:rsidR="0049644E" w:rsidRPr="0051306E" w:rsidTr="0049644E">
        <w:trPr>
          <w:trHeight w:val="135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3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60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kDa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heat shock protein, mitochondri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HSPD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080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KGVITVKDGKTLNDELEIIEGMKFDRGYISPYFINTSKGQKCEFQDAYVLLSEKKISSIQSIVPALEIANAHRKPLVIIAEDVDGEALSTLVLNRLKVGLQVVAVKAPGFGDNRKNQLKDMAIATGGAVFGEEGL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3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yelin basic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B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268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DENPVVHFFKNIVTPRTPPPSQGKGRGLSLSRFSWGAEGQRPGFGYGGRASDYKSAHKGFKGVDAQGTLSKIFKLGGRDSRSGSPM</w:t>
            </w:r>
          </w:p>
        </w:tc>
      </w:tr>
      <w:tr w:rsidR="0049644E" w:rsidRPr="0051306E" w:rsidTr="0049644E">
        <w:trPr>
          <w:trHeight w:val="117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3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yclic nucleotide-gated cation channel alpha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NGA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628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FLLRRWAARHVHHQDQGPDSFPDRFRGAELKEVSSQESNAQANVGSQEPADRGRSAWPLAKCNTNTSNNTEEEK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3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EGF-containing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fibulin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-like extracellular matrix 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EFEM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280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RNPADPQRIPSNPSHRIQCAAGYEQSEHNVCQDIDECTAGTHNCRADQVCINLRGSFACQCPPGYQKRG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4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crumbs homolog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RB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8227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NHITLENISSGSSLNVKAGCVRKDWCESQPCQSRGRCINLWLSYQCDCHRPYEGPNCLREYVAGRFGQDDSTGYVIFTLDESYGDTISLSMFVRTL</w:t>
            </w:r>
          </w:p>
        </w:tc>
      </w:tr>
      <w:tr w:rsidR="0049644E" w:rsidRPr="0051306E" w:rsidTr="0049644E">
        <w:trPr>
          <w:trHeight w:val="132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4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yrosin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Y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467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LCRHKRKQLPEEKQPLLMEKEDYHSLYQSHL</w:t>
            </w:r>
          </w:p>
        </w:tc>
      </w:tr>
      <w:tr w:rsidR="0049644E" w:rsidRPr="0051306E" w:rsidTr="0049644E">
        <w:trPr>
          <w:trHeight w:val="122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4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elanoma antigen recognized by T-cells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LA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665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PREDAHFIYGYPKKGHGHSYTTAEE</w:t>
            </w:r>
          </w:p>
        </w:tc>
      </w:tr>
      <w:tr w:rsidR="0049644E" w:rsidRPr="0051306E" w:rsidTr="0049644E">
        <w:trPr>
          <w:trHeight w:val="107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4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X-linked retinitis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igmentosa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TPase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regulator-interacting 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PGRI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6KN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YVEYKFYDLPLSETETPVSLRKPRAGEEIHFHFSKVIDLDPQEQQGRRRFLFDMLNGQDPDQGHLKFTVVSDPLDEEKKECEEVGYAYLQLWQILESGRDILEQELDIVSPEDLATPIGRLKVSLQAAAVLHAIYKEMTEDL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4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od cGMP-specific 3',5'-cyclic phosphodiesterase subunit be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DE6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3591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MSLSEEQARSFLDQNPDFARQYFGKKLSPENVAAACEDGCPPDCDSLRDLCQVEEST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4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tinal-specific ATP-binding cassette transport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BCA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7836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IQSQRKGSEGTCSCSSKGFSTTCPAHVDDLTPEQVLDGDVNELMDVVLHHVPEAKLVECIGQELIFLLPNKNFKHRAYASLFRELEET</w:t>
            </w:r>
          </w:p>
        </w:tc>
      </w:tr>
      <w:tr w:rsidR="0049644E" w:rsidRPr="0051306E" w:rsidTr="0049644E">
        <w:trPr>
          <w:trHeight w:val="195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4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pectrin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beta chain, non-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erythrocytic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PTBN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NRC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TQDHLSQDYESLRALAQLRRARLEEAMALFGFCSSCGELQLWLEKQTVLLQRVQPQADTLEVMQLKYENFLTALAV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4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ransmembrane protein 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TMEM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Y2Y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IIVVAKRISPRVDDVVKSMYPPLDPKLLDARTTALLLSVSHLVLVTRNACHLTGGLDWIDQSLSAAEEHLEVLREAALASEPDKGLPGPEGFLQEQSAI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4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od cGMP-specific 3',5'-cyclic phosphodiesterase subunit be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DE6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3591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DRDEIQLILPTRARLGKEPADCDEDELGEILKEELPGPTTFDIYEFHFSDL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4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pectrin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beta chain, non-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erythrocytic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PTBN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NRC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KVASIALLDLTGARCERLRGRHGRKHTFSLRLTSGAEILFAAPSEEQAESWWRALGSTAAQSLSPKLKAKPVSSL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5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crumbs homolog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RB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8227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LLALENSTYQYIRVWLERGRLAMLTPNSPKLVVKFVLNDGNVHLISLKIKPYKIELYQSSQNLGFISASTWKIEKGDV</w:t>
            </w:r>
          </w:p>
        </w:tc>
      </w:tr>
      <w:tr w:rsidR="0049644E" w:rsidRPr="0051306E" w:rsidTr="0049644E">
        <w:trPr>
          <w:trHeight w:val="81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5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uanine nucleotide-binding protein G(t) subunit alpha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NAS; GNAZ; GNA11; GNA15; GNAL; GNA14; GNAQ; GNA13; GNA12; GNAI1; GNAT3; GNAI3; GNAT2; GNAO1; GNAT1; GNAI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148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VKLLLLGAGESGKSTIVKQMKIIH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5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tinol dehydrogenase 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DH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NYR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VQAIVNVISSTRPPLRRQTNIRYSPLTTLKTVDSSGSLYVRTTHRLLFRCPRLLNLGLQCL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5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ge-related maculopathy susceptibility protein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RMS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C7Q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KQRSKLSLSHSMIPAAKIHTELCLPAFFSPAGTQRRFQQPQHHLTLSIIHTAAR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5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yclic nucleotide-gated cation channel beta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NGB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NQW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NPDPQNAAEPTGTVPEQKEMDPGKEGPNSPQNKPPAAPVINEYADAQLHNLVKRMRQRTALYKKKLVEGDLSSPEASPQTAKPTAVPPVKESDDKPTEHYYRLLWFKVKKMPLTEYLKRIKLPNS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5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yclic nucleotide-gated cation channel alpha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NGA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6281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FARLLAEYNATQMKMKQRLSQLESQVKGGGDKPLADGEVPGDATKTEDK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5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tinoschis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S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1553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LNWIYYKDQTGNNRVFYGNSDRTSTVQNLLRPPIISRF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5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hodopsin k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RK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583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FRARGEKVENKELKHRIISEPVKYPDKFSQASKDFCEALLEKDPEKRLGFRDETCDKLRAHPLFKDLNWRQL</w:t>
            </w:r>
          </w:p>
        </w:tc>
      </w:tr>
      <w:tr w:rsidR="0049644E" w:rsidRPr="0051306E" w:rsidTr="0049644E">
        <w:trPr>
          <w:trHeight w:val="118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5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yclic nucleotide-gated cation channel beta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NGB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402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PATKQHPEVQVEDTDADSCPLMAEENPPSTVLPPPSPAKSDTLIVPSSASGTHRKKLPSEDDEAEELKALSPAESPVVA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5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lyceraldehyde-3-Phosphate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APD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4406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KPAKYDDIKKVVKQASEGPLKGILGYTEHQVVSSDFNSDTHSSTFDAG</w:t>
            </w:r>
          </w:p>
        </w:tc>
      </w:tr>
      <w:tr w:rsidR="0049644E" w:rsidRPr="0051306E" w:rsidTr="0049644E">
        <w:trPr>
          <w:trHeight w:val="128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6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GMP-gated cation channel alpha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NGA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2997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ASTSEESENENPHARGSFSYKSLRKGGPSQREQYLPGAIALFNVNNSSNKDQEPEE</w:t>
            </w:r>
          </w:p>
        </w:tc>
      </w:tr>
      <w:tr w:rsidR="0049644E" w:rsidRPr="0051306E" w:rsidTr="0049644E">
        <w:trPr>
          <w:trHeight w:val="104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6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PE-retinal G protein-coupled recep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G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47804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SLMEQKLGKSGHLQVNTTLPAR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6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Interphotoreceptor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matrix proteoglyca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IMPG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7R60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DTGEYQDWVSICQQETFCLFDIGKNFSNSQEHLDLLQQRIKQRSFPDRKDEISAEKTLGEPGETIVISTDVANVSLGPFPLTPD</w:t>
            </w:r>
          </w:p>
        </w:tc>
      </w:tr>
      <w:tr w:rsidR="0049644E" w:rsidRPr="0051306E" w:rsidTr="0049644E">
        <w:trPr>
          <w:trHeight w:val="115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etinoschis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S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O1553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SSWTANKARLNSQGFGCAWLSKFQDSSQWLQIDLKEIKVISGILTQGRCDIDEWMTKYSVQYRTDE</w:t>
            </w:r>
          </w:p>
        </w:tc>
      </w:tr>
      <w:tr w:rsidR="0049644E" w:rsidRPr="0051306E" w:rsidTr="0049644E">
        <w:trPr>
          <w:trHeight w:val="10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6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staglandin F2-alpha recep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TGF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4308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KAVLKNLYKLASQCCGVHVISLHIWELSSIKNSLKVAAISESPVAEKSAS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6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yclic nucleotide-gated cation channel beta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NGB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NQW8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KGREPEEKPLDRPECTASPIAVEEEPHSVRRTVLPRGTSRQSLIISMAPSAEGGEEVLTIEVKE</w:t>
            </w:r>
          </w:p>
        </w:tc>
      </w:tr>
      <w:tr w:rsidR="0049644E" w:rsidRPr="0051306E" w:rsidTr="0049644E">
        <w:trPr>
          <w:trHeight w:val="87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6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GMP-gated cation channel alpha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CNGA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29973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GITDMKLSMKNNIINTQQSFVTMPNVIVPDIEKEIRRMENGACSSFSEDDD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6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  <w:lang w:val="nl-NL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  <w:lang w:val="nl-NL"/>
              </w:rPr>
              <w:t>Beta,beta-carotene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  <w:lang w:val="nl-NL"/>
              </w:rPr>
              <w:t xml:space="preserve"> 9',10'-oxy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BCO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9BYV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AKSFPRRFVLPLNVSLNAPEGDNLSPLSYTSASAVKQADGTIWCSHENLHQEDLEKEGGIEFPQIYYDRFSGKKYHFFYGCG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6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EGF-containing 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fibulin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-like extracellular matrix 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EFEM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280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NECETTNECREDEMCWNYHGGFRCYPRNPCQDPYILTPENRCVCPVSNAMCRELPQSIVYKYMSIRS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6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hakin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BFSP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351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YVGTAPSGCIGGLGARVTRRALGISSVFLQGLRSSGLATVPAPGLERDHGAVEDLGGCLVEYMAKVHALEQVSQELETQL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7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eripherin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PH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2394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LFLKIELRKRSDVMNNSESH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lastRenderedPageBreak/>
              <w:t>371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DP-</w:t>
            </w:r>
            <w:proofErr w:type="spellStart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ibosylation</w:t>
            </w:r>
            <w:proofErr w:type="spellEnd"/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 xml:space="preserve"> factor-like protein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RL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3640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FANKQDLLTAAPASEIAEGLNLHTIRDRVWQIQSCSALT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72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AGUK p55 subfamily member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MPP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8N3R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INSGKICLLSLRTQSLKTLRNSDLKPYIIFIAPPSQERLRALLAKEGKNPKPEELREIIEKTREMEQNNGHYFDTAI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73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Fructose-bisphosphate aldolase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LDO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407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IVAPGKGILAADESTGSIAKRLQSIGTENTEENRRFYRQLLLTADDRVNPCIGGVILFHETLYQKADDGRPFPQVIKSKGGVVGIKVDKGVVPLAGTNGETTTQGL</w:t>
            </w:r>
          </w:p>
        </w:tc>
      </w:tr>
      <w:tr w:rsidR="0049644E" w:rsidRPr="0051306E" w:rsidTr="0049644E">
        <w:trPr>
          <w:trHeight w:val="101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74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Fructose-bisphosphate aldolase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ALDO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0997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MPHSYPALSAEQKKELSDIALRIVAPGKGILAADESVGSMAKRLSQIGVENTEENRRLYRQVLFSADDRVKKCIGGVI</w:t>
            </w:r>
          </w:p>
        </w:tc>
      </w:tr>
      <w:tr w:rsidR="0049644E" w:rsidRPr="0051306E" w:rsidTr="0049644E">
        <w:trPr>
          <w:trHeight w:val="107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75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od outer segment membrane 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OM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0339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RYLQTALEGLGGVIDAGGETQGYLFPSGLKDMLKTAWLQGGVACRPAPEEAPPGEAPPKEDLSEA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76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OU domain, class 4, transcription factor 1 /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OU4F1; POU4F2; POU4F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01851 / Q1283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KRKRTSIAAPEKRSLEAYFAIQPRPSSEKIAAIAEKLDLKKNVVR</w:t>
            </w:r>
          </w:p>
        </w:tc>
      </w:tr>
      <w:tr w:rsidR="0049644E" w:rsidRPr="0051306E" w:rsidTr="0049644E">
        <w:trPr>
          <w:trHeight w:val="205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77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Rod cGMP-specific 3',5'-cyclic phosphodiesterase subunit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DE6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16499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EEVEKFLDSNIGFAKQYYNLHYRAKLISDLLGAKEAAVDFSNYHSPSSMEESEIIFDLLRDFQENLQTEKCIFNVM</w:t>
            </w:r>
          </w:p>
        </w:tc>
      </w:tr>
      <w:tr w:rsidR="0049644E" w:rsidRPr="0051306E" w:rsidTr="0049644E">
        <w:trPr>
          <w:trHeight w:val="60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78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 protein-coupled receptor kinase 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GRK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8WTQ7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DPSVVYAKDIAEIDDFSEVRGVEFDDKDKQFFKNFATGAVPIAWQEEIIETGLFEELNDPNRPTGCEEGNSSKSG</w:t>
            </w:r>
          </w:p>
        </w:tc>
      </w:tr>
      <w:tr w:rsidR="0049644E" w:rsidRPr="0051306E" w:rsidTr="0049644E">
        <w:trPr>
          <w:trHeight w:val="56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79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igment epithelium-derived fac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SERPINF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36955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KVTQNLTLIEESLTSEFIHDIDRELKTVQAVLTVPKLKLSYEGEVTKSLQEMKLQSLFDSPDFSKITGKPIKLTQVEHRAGFEWNEDG</w:t>
            </w:r>
          </w:p>
        </w:tc>
      </w:tr>
      <w:tr w:rsidR="0049644E" w:rsidRPr="0051306E" w:rsidTr="0049644E">
        <w:trPr>
          <w:trHeight w:val="82"/>
        </w:trPr>
        <w:tc>
          <w:tcPr>
            <w:tcW w:w="578" w:type="dxa"/>
            <w:vAlign w:val="center"/>
          </w:tcPr>
          <w:p w:rsidR="0049644E" w:rsidRPr="006B7BEF" w:rsidRDefault="0049644E" w:rsidP="0049644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380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Protein unc-119 homolog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UNC1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9644E" w:rsidRPr="0051306E" w:rsidRDefault="0049644E" w:rsidP="00491992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51306E">
              <w:rPr>
                <w:rFonts w:eastAsia="Times New Roman" w:cs="Times New Roman"/>
                <w:color w:val="000000"/>
                <w:sz w:val="11"/>
                <w:szCs w:val="11"/>
              </w:rPr>
              <w:t>Q13432</w:t>
            </w:r>
          </w:p>
        </w:tc>
        <w:tc>
          <w:tcPr>
            <w:tcW w:w="9146" w:type="dxa"/>
            <w:shd w:val="clear" w:color="auto" w:fill="auto"/>
            <w:noWrap/>
            <w:vAlign w:val="center"/>
          </w:tcPr>
          <w:p w:rsidR="0049644E" w:rsidRPr="006B7BEF" w:rsidRDefault="0049644E" w:rsidP="0051306E">
            <w:pPr>
              <w:spacing w:after="0" w:line="240" w:lineRule="auto"/>
              <w:rPr>
                <w:rFonts w:eastAsia="Times New Roman" w:cs="Times New Roman"/>
                <w:color w:val="000000"/>
                <w:sz w:val="11"/>
                <w:szCs w:val="11"/>
              </w:rPr>
            </w:pPr>
            <w:r w:rsidRPr="006B7BEF">
              <w:rPr>
                <w:rFonts w:eastAsia="Times New Roman" w:cs="Times New Roman"/>
                <w:color w:val="000000"/>
                <w:sz w:val="11"/>
                <w:szCs w:val="11"/>
              </w:rPr>
              <w:t>MKVKKGGGGAGTATESAPGPSGQSVAPIPQPPAE</w:t>
            </w:r>
          </w:p>
        </w:tc>
      </w:tr>
    </w:tbl>
    <w:p w:rsidR="008C2F17" w:rsidRPr="0051306E" w:rsidRDefault="008C2F17" w:rsidP="0051306E">
      <w:pPr>
        <w:pStyle w:val="NoSpacing"/>
        <w:rPr>
          <w:sz w:val="11"/>
          <w:szCs w:val="11"/>
        </w:rPr>
      </w:pPr>
    </w:p>
    <w:sectPr w:rsidR="008C2F17" w:rsidRPr="0051306E" w:rsidSect="008C2F17">
      <w:pgSz w:w="15840" w:h="12240" w:orient="landscape"/>
      <w:pgMar w:top="993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992"/>
    <w:rsid w:val="000E30E9"/>
    <w:rsid w:val="001A442B"/>
    <w:rsid w:val="001E2AA8"/>
    <w:rsid w:val="00491992"/>
    <w:rsid w:val="0049644E"/>
    <w:rsid w:val="004B4DBA"/>
    <w:rsid w:val="0051306E"/>
    <w:rsid w:val="00556FA7"/>
    <w:rsid w:val="005B5FC7"/>
    <w:rsid w:val="005D196E"/>
    <w:rsid w:val="005F394E"/>
    <w:rsid w:val="00612524"/>
    <w:rsid w:val="008846AE"/>
    <w:rsid w:val="008C2F17"/>
    <w:rsid w:val="009120CD"/>
    <w:rsid w:val="00937529"/>
    <w:rsid w:val="00AE2B12"/>
    <w:rsid w:val="00B205A2"/>
    <w:rsid w:val="00C069D6"/>
    <w:rsid w:val="00E77419"/>
    <w:rsid w:val="00F7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2F1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2F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1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777</Words>
  <Characters>21529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C.E.M. ten Berge</dc:creator>
  <cp:lastModifiedBy>J.C.E.M. ten Berge</cp:lastModifiedBy>
  <cp:revision>6</cp:revision>
  <dcterms:created xsi:type="dcterms:W3CDTF">2016-11-02T16:34:00Z</dcterms:created>
  <dcterms:modified xsi:type="dcterms:W3CDTF">2016-11-17T11:15:00Z</dcterms:modified>
</cp:coreProperties>
</file>